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7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4560"/>
        <w:gridCol w:w="1580"/>
        <w:gridCol w:w="640"/>
        <w:gridCol w:w="1061"/>
        <w:gridCol w:w="1701"/>
        <w:gridCol w:w="1701"/>
      </w:tblGrid>
      <w:tr w:rsidR="002C51AE" w:rsidRPr="00A266A9" w14:paraId="0024624D" w14:textId="77777777" w:rsidTr="006357A4">
        <w:trPr>
          <w:gridAfter w:val="3"/>
          <w:wAfter w:w="4463" w:type="dxa"/>
          <w:trHeight w:val="330"/>
        </w:trPr>
        <w:tc>
          <w:tcPr>
            <w:tcW w:w="82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A3EB4" w14:textId="13504FC7" w:rsidR="002C51AE" w:rsidRPr="00A266A9" w:rsidRDefault="002C51AE" w:rsidP="00A266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RANGE!A1:C101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upplementary T</w:t>
            </w:r>
            <w:r w:rsidRPr="00A266A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A266A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 GO biological process related with TAZ knockdown</w:t>
            </w:r>
            <w:bookmarkEnd w:id="0"/>
          </w:p>
        </w:tc>
      </w:tr>
      <w:tr w:rsidR="0022240A" w:rsidRPr="0022240A" w14:paraId="6344A927" w14:textId="77777777" w:rsidTr="00592350">
        <w:trPr>
          <w:trHeight w:val="615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DC13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m id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A604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m name of biological proces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C62F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CF857" w14:textId="0F9826B8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 number of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0094F" w14:textId="0F2C9A86" w:rsidR="0022240A" w:rsidRPr="0022240A" w:rsidRDefault="00736581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The number of </w:t>
            </w:r>
            <w:r w:rsidR="0059235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upregulated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1DE29" w14:textId="3BC185E3" w:rsidR="0022240A" w:rsidRPr="0022240A" w:rsidRDefault="00592350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he number of downregulated genes</w:t>
            </w:r>
          </w:p>
        </w:tc>
      </w:tr>
      <w:tr w:rsidR="0022240A" w:rsidRPr="0022240A" w14:paraId="7750DF7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2A5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6500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180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logical regul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CF3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34972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130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D26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919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22240A" w:rsidRPr="0022240A" w14:paraId="389125C0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CC1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078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C78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biologic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736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188644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4B0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205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34D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22240A" w:rsidRPr="0022240A" w14:paraId="74116716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041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079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382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ellular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FAB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43644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34B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1C6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6F4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22240A" w:rsidRPr="0022240A" w14:paraId="26742C1A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A4D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089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8AA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onse to stimul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B5A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01973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F1A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7F8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ECF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22240A" w:rsidRPr="0022240A" w14:paraId="61516325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BBA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250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108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cellular organism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8FA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5.17116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7D0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C92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421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22240A" w:rsidRPr="0022240A" w14:paraId="480D3812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720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71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A25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ular response to stimul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1DB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18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23C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967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0E8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22240A" w:rsidRPr="0022240A" w14:paraId="1107526A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DB0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17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DF1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C5B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5.17116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502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9FC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F38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22240A" w:rsidRPr="0022240A" w14:paraId="21083A64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68F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23052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08B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gnal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989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01973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93D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03B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3E1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22240A" w:rsidRPr="0022240A" w14:paraId="5978534C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DFD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15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79A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communic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ABC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29746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95E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C4D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763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22240A" w:rsidRPr="0022240A" w14:paraId="17E812EC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837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165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6BE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90E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77976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BDC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E05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9AB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22240A" w:rsidRPr="0022240A" w14:paraId="481641F2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B33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2502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0EE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velopment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A54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804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B48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F5D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F00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22240A" w:rsidRPr="0022240A" w14:paraId="6276942A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BA4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51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109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biologic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301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2168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C82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610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043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22240A" w:rsidRPr="0022240A" w14:paraId="356263B6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00B2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85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AD05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tomical structure develop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522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4.22106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E0D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163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C0E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22240A" w:rsidRPr="0022240A" w14:paraId="3FF799DD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0D25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190156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0601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ganonitrogen compound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2BB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46322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76D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916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4BC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22240A" w:rsidRPr="0022240A" w14:paraId="7FD297C2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9B7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522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DD9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cellular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FC1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3475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D3F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156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E6A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22240A" w:rsidRPr="0022240A" w14:paraId="165F7185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F59F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275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B04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cellular organism develop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58C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09993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6F6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D91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528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22240A" w:rsidRPr="0022240A" w14:paraId="68551E75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B8A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953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E25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tein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42D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44249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985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BC2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5A9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22240A" w:rsidRPr="0022240A" w14:paraId="57156E9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52E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426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776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ular macromolecule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A48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14761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91E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659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684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22240A" w:rsidRPr="0022240A" w14:paraId="34AA5EA2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82C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222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154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onse to chemic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86A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3.19914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84C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59C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098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22240A" w:rsidRPr="0022240A" w14:paraId="6EA7F758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42B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73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6CD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em develop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CEA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3.8698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4A5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A5A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88D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22240A" w:rsidRPr="0022240A" w14:paraId="65AE226A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CC0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015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FE8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7BC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01973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492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180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EEF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22240A" w:rsidRPr="0022240A" w14:paraId="4E3D092F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2E9F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86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7C1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ular development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D25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06578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B51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CFC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18F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22240A" w:rsidRPr="0022240A" w14:paraId="0D8EA49B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2C2A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426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03C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ular protein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A05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878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434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E9C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71E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22240A" w:rsidRPr="0022240A" w14:paraId="019F03A5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813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O:004851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CEBA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 regulation of biologic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899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335873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4AE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67D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A0D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22240A" w:rsidRPr="0022240A" w14:paraId="1CFE8971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7282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81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CD7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nspor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B37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8126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558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8F0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025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2240A" w:rsidRPr="0022240A" w14:paraId="68E14DA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729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23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E49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ablishment of localiz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B8D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15470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D6F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7B7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FF5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2240A" w:rsidRPr="0022240A" w14:paraId="5D6CF945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EAD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51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4A1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imal organ develop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3F1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55086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EED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31E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352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06E07649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B471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23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2DD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multicellular organism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56D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4.30906E-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808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2E9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15F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22240A" w:rsidRPr="0022240A" w14:paraId="60D88151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8D3B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2305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11E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signal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ECB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3.19914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FC0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3A3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C60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0922B157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DAC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064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537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ell communic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059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3.8698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B03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29A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1A8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0EF6DD2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0E5B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58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71E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response to stimul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8C2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9.92139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B19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F0D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9C1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2240A" w:rsidRPr="0022240A" w14:paraId="21D53C84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DC9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52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680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 regulation of cellular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903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100636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052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256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BD2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2240A" w:rsidRPr="0022240A" w14:paraId="3103C1AF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590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6500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3E45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biological qual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9B4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9.09421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739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044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2B7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2240A" w:rsidRPr="0022240A" w14:paraId="17553B04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32A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3412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604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cromolecule modific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3AD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90729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63C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B87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361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2240A" w:rsidRPr="0022240A" w14:paraId="5D188B4A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C03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46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43C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ular protein modification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648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5044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B2C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720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9E0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191648D0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8A8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621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EF9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tein modification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EEF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5044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1AE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01B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39A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4A5FFC0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186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996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BE4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signal transdu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6C5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52907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DDD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417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738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0873EBA3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8D7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989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C2A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6CB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21626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A5A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5EA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A02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2240A" w:rsidRPr="0022240A" w14:paraId="63300945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7C2B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16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610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surface receptor signaling pathw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0AF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18584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488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3AD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DF4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2663BE23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868A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003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3A3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onse to organic substa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3BC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4.92242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563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8CE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EC0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22240A" w:rsidRPr="0022240A" w14:paraId="3406C93D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118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965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D5C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tomical structure morphogene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676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12849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411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006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0CB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2240A" w:rsidRPr="0022240A" w14:paraId="37807D8B" w14:textId="77777777" w:rsidTr="00592350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F87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060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9AE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macromolecule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954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14629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1E0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22A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E23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5B95DCA5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0E1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9605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7FD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onse to external stimul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7CD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4.45104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575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7B8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922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2240A" w:rsidRPr="0022240A" w14:paraId="26C99BCD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8BE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088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9861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ular response to chemical stimul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8B3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2074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BB5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62C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780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22240A" w:rsidRPr="0022240A" w14:paraId="3F6221FB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CE5B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079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4C7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development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DE5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7.64104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DED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98A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2CB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2240A" w:rsidRPr="0022240A" w14:paraId="152C1B78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736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95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DCE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onse to str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C47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234089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AE1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B6A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AF6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2240A" w:rsidRPr="0022240A" w14:paraId="350999AD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8E6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555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EE0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racellular signal transdu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FF2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6.32233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0E2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DFD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DD4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2240A" w:rsidRPr="0022240A" w14:paraId="0E4C2CD6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541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287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EDA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localiz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B31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190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E18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011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B16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2240A" w:rsidRPr="0022240A" w14:paraId="53BBC837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C99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6500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448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molecular fun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ED9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1026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D87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AE9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A54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22240A" w:rsidRPr="0022240A" w14:paraId="60B380CA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CDE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O:0031325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14A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cellular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F63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31899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F0D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908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E4D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22240A" w:rsidRPr="0022240A" w14:paraId="32FDD225" w14:textId="77777777" w:rsidTr="00592350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B52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17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597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nitrogen compound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D79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21182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AB1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BA5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CC5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22240A" w:rsidRPr="0022240A" w14:paraId="16B4C387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9E6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988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6BE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ssue develop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430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55086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6A6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167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4CB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2240A" w:rsidRPr="0022240A" w14:paraId="51764C9B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CA9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39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C832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rvous system develop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F3D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6.34441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4CF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486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42D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2240A" w:rsidRPr="0022240A" w14:paraId="17B39AA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C4FA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92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8F8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vement of cell or subcellular compon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E65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01973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74B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487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57E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22240A" w:rsidRPr="0022240A" w14:paraId="3520241C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C38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24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EDD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protein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F18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2872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C0E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112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5BA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2240A" w:rsidRPr="0022240A" w14:paraId="78742116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051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79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F331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ate-containing compound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677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13679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BAD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A0A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F85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0F5B340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3B4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79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2CF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orus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DF5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1538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DDC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041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AB3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0DF4EBE6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A3C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001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CC1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omo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C2A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3.8698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9BB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882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795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22240A" w:rsidRPr="0022240A" w14:paraId="2F969E86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975F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300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CF9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em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75B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364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F1D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F6E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23C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2240A" w:rsidRPr="0022240A" w14:paraId="1B4656F9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346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226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1B7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ellular protein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A73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3925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633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E8F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C14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2240A" w:rsidRPr="0022240A" w14:paraId="5DFC4DF6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5F4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7131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0CC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ular response to organic substa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E9D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4518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CC9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C83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E0C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2240A" w:rsidRPr="0022240A" w14:paraId="7B1D0B83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CE5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828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3EEF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population prolifer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4F8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3.40163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062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AF4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127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2240A" w:rsidRPr="0022240A" w14:paraId="2E843E73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87D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58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28A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response to stimul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AD6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800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77D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BBF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8BD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22240A" w:rsidRPr="0022240A" w14:paraId="58ACDEB3" w14:textId="77777777" w:rsidTr="00592350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93FA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24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9B4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multicellular organism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311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55364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C10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1D3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259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22240A" w:rsidRPr="0022240A" w14:paraId="0FBE4E70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6D9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46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122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develop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2E3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2192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023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089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525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22240A" w:rsidRPr="0022240A" w14:paraId="2A485F5F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E42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079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47E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atalytic activ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D79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13370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571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B18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230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22240A" w:rsidRPr="0022240A" w14:paraId="6F35768F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9B7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237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5FBE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mune system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FB7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14507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501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256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C09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22240A" w:rsidRPr="0022240A" w14:paraId="565EBBD7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490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87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8B5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motil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A30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1278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519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902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469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2240A" w:rsidRPr="0022240A" w14:paraId="0E995F39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19E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67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4A8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alization of cel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B27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1278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A40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57E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68A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2240A" w:rsidRPr="0022240A" w14:paraId="3ABC66FB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C98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200002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0B6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multicellular organismal develop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D7A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55086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800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510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542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2240A" w:rsidRPr="0022240A" w14:paraId="3FF0DF0A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81B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2200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8E8B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rogene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396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43055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BBC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4E5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03A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22240A" w:rsidRPr="0022240A" w14:paraId="59649514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4F4A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212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766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ell population prolifer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B01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74918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6E5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4B6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D76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2240A" w:rsidRPr="0022240A" w14:paraId="5E90BEFF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0F6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26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0AC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-cell signal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540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80019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46B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C0D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89D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2240A" w:rsidRPr="0022240A" w14:paraId="4988DCF1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231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O:001631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024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oryl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C27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901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5DD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C80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2E6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2240A" w:rsidRPr="0022240A" w14:paraId="11E71D0B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D3E2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69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3FC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ration of neur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4B0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8.22882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F29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09F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CEF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2240A" w:rsidRPr="0022240A" w14:paraId="6F57EBD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DD8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12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562A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ellular component organiz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661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59673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829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5C2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3B3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2240A" w:rsidRPr="0022240A" w14:paraId="03D8B5C5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836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09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0C0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developmental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CA1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3.8698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EAF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E32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F5B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2240A" w:rsidRPr="0022240A" w14:paraId="3027DCD2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E7D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996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E01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signal transdu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976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3.80011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1FA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718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9A5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2240A" w:rsidRPr="0022240A" w14:paraId="67857EAB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2182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064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3B0F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cell communic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AF8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2254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8CDD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CF8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493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2240A" w:rsidRPr="0022240A" w14:paraId="2A872F74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43D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2305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0B51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signal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E55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2318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F5F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3FB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6AE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2240A" w:rsidRPr="0022240A" w14:paraId="16DC7BAF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3655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0182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0F6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ron differenti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C8E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07454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CBC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FE3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6B4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2240A" w:rsidRPr="0022240A" w14:paraId="52A65CE2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B51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922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853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phosphate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D38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54118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139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EDB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038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2240A" w:rsidRPr="0022240A" w14:paraId="3C6EC98C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3A32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17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5FD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phosphorus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8B9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2.55976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438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7A1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B63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2240A" w:rsidRPr="0022240A" w14:paraId="6D959FD1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E5D7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647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24C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migr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A3B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5.48791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207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94C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38B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2240A" w:rsidRPr="0022240A" w14:paraId="2A5DEA4D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FEE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139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AB3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protein modification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66F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9.92139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34C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998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AFF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22240A" w:rsidRPr="0022240A" w14:paraId="3C52D88D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4A7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5595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7D7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ell differenti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132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21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3E8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75B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E1E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2240A" w:rsidRPr="0022240A" w14:paraId="0017631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6D71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81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682F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on transpor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AEA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218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7BB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962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80B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2240A" w:rsidRPr="0022240A" w14:paraId="7E5D872C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34B1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646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2605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tein phosphoryl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6C61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713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818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06E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3EA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2240A" w:rsidRPr="0022240A" w14:paraId="7301263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A283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7155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5B6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adhe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244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161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ED7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E70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7CE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2240A" w:rsidRPr="0022240A" w14:paraId="0AC8DD5A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1CA0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821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E29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deat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AB1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120886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BBA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63F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DFB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2240A" w:rsidRPr="0022240A" w14:paraId="1B4CF174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7AF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988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5B8D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imal organ morphogene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19CC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5.17116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7E6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005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226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2240A" w:rsidRPr="0022240A" w14:paraId="7AB4153D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BF8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2325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E72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phosphoryl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8AB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3.35608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C70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3FF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D53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22240A" w:rsidRPr="0022240A" w14:paraId="430C70BC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ADD5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24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BB24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protein metabolic proc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2A1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4094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C8A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00F7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BED9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2240A" w:rsidRPr="0022240A" w14:paraId="3573FE3B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B75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409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2C51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molecular fun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039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7485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259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6C2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BFA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22240A" w:rsidRPr="0022240A" w14:paraId="08E5E19A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E1B2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0971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2F59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onse to endogenous stimul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405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75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8593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0E9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03C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2240A" w:rsidRPr="0022240A" w14:paraId="22F705AE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864B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094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D1A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ell deat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990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09982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E6A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5124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75AB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2240A" w:rsidRPr="0022240A" w14:paraId="546DF4BD" w14:textId="77777777" w:rsidTr="00592350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9A02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190253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289A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intracellular signal transdu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68C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19810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4832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73B6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0D3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2240A" w:rsidRPr="0022240A" w14:paraId="3CDDC90B" w14:textId="77777777" w:rsidTr="004D7A6D">
        <w:trPr>
          <w:trHeight w:val="33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52E21C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51049</w:t>
            </w:r>
          </w:p>
        </w:tc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911C8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transpor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BF5AE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0.0025067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CEDC0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79BAEA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4668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2240A" w:rsidRPr="0022240A" w14:paraId="7981E124" w14:textId="77777777" w:rsidTr="004D7A6D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684D6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666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2D76B" w14:textId="77777777" w:rsidR="0022240A" w:rsidRPr="0022240A" w:rsidRDefault="0022240A" w:rsidP="002224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ron developme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ED6E5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kern w:val="0"/>
                <w:sz w:val="22"/>
              </w:rPr>
              <w:t>1.77976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703C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8DB68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6171F" w14:textId="77777777" w:rsidR="0022240A" w:rsidRPr="0022240A" w:rsidRDefault="0022240A" w:rsidP="00BE2F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24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</w:tbl>
    <w:p w14:paraId="04A23CAB" w14:textId="77777777" w:rsidR="00907C34" w:rsidRPr="0022240A" w:rsidRDefault="00907C34"/>
    <w:sectPr w:rsidR="00907C34" w:rsidRPr="0022240A" w:rsidSect="00192B2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3DFDD0" w14:textId="77777777" w:rsidR="00192B2C" w:rsidRDefault="00192B2C" w:rsidP="00BE2FE6">
      <w:pPr>
        <w:spacing w:after="0" w:line="240" w:lineRule="auto"/>
      </w:pPr>
      <w:r>
        <w:separator/>
      </w:r>
    </w:p>
  </w:endnote>
  <w:endnote w:type="continuationSeparator" w:id="0">
    <w:p w14:paraId="7AB07903" w14:textId="77777777" w:rsidR="00192B2C" w:rsidRDefault="00192B2C" w:rsidP="00BE2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97D2F" w14:textId="77777777" w:rsidR="00192B2C" w:rsidRDefault="00192B2C" w:rsidP="00BE2FE6">
      <w:pPr>
        <w:spacing w:after="0" w:line="240" w:lineRule="auto"/>
      </w:pPr>
      <w:r>
        <w:separator/>
      </w:r>
    </w:p>
  </w:footnote>
  <w:footnote w:type="continuationSeparator" w:id="0">
    <w:p w14:paraId="617C6ACB" w14:textId="77777777" w:rsidR="00192B2C" w:rsidRDefault="00192B2C" w:rsidP="00BE2F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6A9"/>
    <w:rsid w:val="00192B2C"/>
    <w:rsid w:val="0022240A"/>
    <w:rsid w:val="0024573D"/>
    <w:rsid w:val="002C51AE"/>
    <w:rsid w:val="004D7A6D"/>
    <w:rsid w:val="00592350"/>
    <w:rsid w:val="00736581"/>
    <w:rsid w:val="00771692"/>
    <w:rsid w:val="00907C34"/>
    <w:rsid w:val="00A266A9"/>
    <w:rsid w:val="00BE2FE6"/>
    <w:rsid w:val="00C2021E"/>
    <w:rsid w:val="00F1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1F2B6"/>
  <w15:chartTrackingRefBased/>
  <w15:docId w15:val="{8B7C5F3D-5585-49BF-90D8-4F5EAC9FE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266A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266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266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266A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266A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266A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266A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266A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266A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266A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266A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266A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266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266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266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266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266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266A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266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26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266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266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266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266A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266A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266A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26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266A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266A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E2FE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BE2FE6"/>
  </w:style>
  <w:style w:type="paragraph" w:styleId="ab">
    <w:name w:val="footer"/>
    <w:basedOn w:val="a"/>
    <w:link w:val="Char4"/>
    <w:uiPriority w:val="99"/>
    <w:unhideWhenUsed/>
    <w:rsid w:val="00BE2FE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BE2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53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77</Words>
  <Characters>5571</Characters>
  <Application>Microsoft Office Word</Application>
  <DocSecurity>0</DocSecurity>
  <Lines>46</Lines>
  <Paragraphs>13</Paragraphs>
  <ScaleCrop>false</ScaleCrop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홍석</dc:creator>
  <cp:keywords/>
  <dc:description/>
  <cp:lastModifiedBy>홍석 최</cp:lastModifiedBy>
  <cp:revision>9</cp:revision>
  <dcterms:created xsi:type="dcterms:W3CDTF">2024-01-25T07:17:00Z</dcterms:created>
  <dcterms:modified xsi:type="dcterms:W3CDTF">2024-04-11T00:52:00Z</dcterms:modified>
</cp:coreProperties>
</file>